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3097"/>
        <w:gridCol w:w="3236"/>
        <w:gridCol w:w="1536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 type</w:t>
            </w:r>
          </w:p>
        </w:tc>
      </w:tr>
      <w:tr>
        <w:trPr>
          <w:trHeight w:val="21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.5 mk3.1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TATATGCACGTCCGGGAGAT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GAGGCACCAAAGAAACAAG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LP</w:t>
            </w:r>
          </w:p>
        </w:tc>
      </w:tr>
      <w:tr>
        <w:trPr>
          <w:trHeight w:val="33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.5 mk4.25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CCCAGTCTAACCACGACCAC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AATCCCAGTAACCAAACACAC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LP</w:t>
            </w:r>
          </w:p>
        </w:tc>
      </w:tr>
      <w:tr>
        <w:trPr>
          <w:trHeight w:val="278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L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TTCCTAATGCGATTCGAT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CAAAACGAAGATCCTCTTC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4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TACAGGTTCCCAATCAGC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ATGTGTCGTACTTGTTC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dCAPS/AluI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43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CGGATGAGTATGCGCGAGC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TACTTAGGCTTTCCCCAA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dCAPs/AluI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F5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AACAGGGTAAAGTAGCG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GGAGTAACATCTGACGGT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INS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TCCTTTATCTACATTACC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CAACTCCACAAATAGCAT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T28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TATAAACTTGGCGGTACCC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CCACTTGGTAGCCAC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S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4468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GAACCAAAACCAAAGAGAGC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AGAAATGTATGGACCCTA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dCAPs/AluI</w:t>
            </w:r>
          </w:p>
        </w:tc>
      </w:tr>
      <w:tr>
        <w:trPr>
          <w:trHeight w:val="30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4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CCGCTTTAGACGAGATAAGC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CTCTTCGCCTATACTCATAT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dCAPs/AluI</w:t>
            </w:r>
          </w:p>
        </w:tc>
      </w:tr>
      <w:tr>
        <w:trPr>
          <w:trHeight w:val="360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8D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AACTTGTTTTCGGACTTGG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AGATTGGCAAGTGGAT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S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Table S2</w:t>
      </w:r>
      <w:r>
        <w:rPr/>
        <w:t xml:space="preserve">  </w:t>
      </w:r>
      <w:r>
        <w:rPr/>
        <w:t xml:space="preserve">Primer sequences </w:t>
      </w:r>
      <w:r>
        <w:rPr/>
        <w:t xml:space="preserve">for mapping markers </w:t>
      </w:r>
      <w:r>
        <w:rPr/>
        <w:t>developed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4T15:14:00Z</dcterms:created>
  <dc:creator>lip</dc:creator>
  <dc:description/>
  <cp:keywords/>
  <dc:language>en-US</dc:language>
  <cp:lastModifiedBy>nbi computing</cp:lastModifiedBy>
  <dcterms:modified xsi:type="dcterms:W3CDTF">2010-12-01T11:50:00Z</dcterms:modified>
  <cp:revision>19</cp:revision>
  <dc:subject/>
  <dc:title>Primer name</dc:title>
</cp:coreProperties>
</file>